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A9AED4" w14:textId="7CBF608C" w:rsidR="00062A28" w:rsidRDefault="00062A28" w:rsidP="00062A28">
      <w:bookmarkStart w:id="0" w:name="_GoBack"/>
      <w:bookmarkEnd w:id="0"/>
      <w:r>
        <w:t>Supplementary data</w:t>
      </w:r>
    </w:p>
    <w:p w14:paraId="54E7DBE3" w14:textId="77777777" w:rsidR="00062A28" w:rsidRDefault="00062A28" w:rsidP="00062A28"/>
    <w:p w14:paraId="5EA4E4BD" w14:textId="77777777" w:rsidR="00062A28" w:rsidRDefault="00062A28" w:rsidP="00062A28">
      <w:r>
        <w:t>S-1 Pre-clinical study in pig</w:t>
      </w:r>
    </w:p>
    <w:p w14:paraId="76E80BCF" w14:textId="77777777" w:rsidR="00062A28" w:rsidRDefault="00062A28" w:rsidP="00062A28">
      <w:r>
        <w:t>https://youtu.be/PqQfVOtXDGY</w:t>
      </w:r>
    </w:p>
    <w:p w14:paraId="3F1A0CA5" w14:textId="77777777" w:rsidR="00062A28" w:rsidRDefault="00062A28" w:rsidP="00062A28"/>
    <w:p w14:paraId="6563E6F0" w14:textId="77777777" w:rsidR="00062A28" w:rsidRDefault="00062A28" w:rsidP="00062A28">
      <w:r>
        <w:t>S-2 Clinical study (Case No.2)</w:t>
      </w:r>
    </w:p>
    <w:p w14:paraId="449F6C97" w14:textId="77777777" w:rsidR="00062A28" w:rsidRDefault="00062A28" w:rsidP="00062A28">
      <w:r>
        <w:t>https://youtu.be/E3RbozBD1z0</w:t>
      </w:r>
    </w:p>
    <w:p w14:paraId="3315A9CF" w14:textId="77777777" w:rsidR="00062A28" w:rsidRDefault="00062A28" w:rsidP="00062A28"/>
    <w:p w14:paraId="61203294" w14:textId="77777777" w:rsidR="00062A28" w:rsidRDefault="00062A28" w:rsidP="00062A28">
      <w:r>
        <w:t>S-3 Clinical study (Case No.8)</w:t>
      </w:r>
    </w:p>
    <w:p w14:paraId="1EB9CD1B" w14:textId="2B414370" w:rsidR="00FD2BE7" w:rsidRDefault="00062A28" w:rsidP="00062A28">
      <w:r>
        <w:t>https://youtu.be/EDfwe-Mtff8</w:t>
      </w:r>
    </w:p>
    <w:sectPr w:rsidR="00FD2BE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2BE7"/>
    <w:rsid w:val="00062A28"/>
    <w:rsid w:val="00444DFC"/>
    <w:rsid w:val="00FD2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1C4FA34"/>
  <w15:chartTrackingRefBased/>
  <w15:docId w15:val="{F336C4A2-4625-48A0-8B74-5D2204EF25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昌明 中山</dc:creator>
  <cp:keywords/>
  <dc:description/>
  <cp:lastModifiedBy>Emma Beeming</cp:lastModifiedBy>
  <cp:revision>2</cp:revision>
  <dcterms:created xsi:type="dcterms:W3CDTF">2020-10-09T07:57:00Z</dcterms:created>
  <dcterms:modified xsi:type="dcterms:W3CDTF">2020-10-09T07:57:00Z</dcterms:modified>
</cp:coreProperties>
</file>